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C8425" w14:textId="1A63F0CF" w:rsidR="00BC22D5" w:rsidRPr="00D343DA" w:rsidRDefault="00BC22D5" w:rsidP="00BC22D5">
      <w:pPr>
        <w:spacing w:before="120" w:after="120" w:line="240" w:lineRule="auto"/>
        <w:jc w:val="center"/>
        <w:rPr>
          <w:rFonts w:ascii="Times New Roman" w:eastAsia="Helvetica" w:hAnsi="Times New Roman"/>
          <w:b/>
          <w:bCs/>
          <w:sz w:val="24"/>
          <w:szCs w:val="24"/>
          <w:lang w:val="en-US" w:eastAsia="es-ES"/>
        </w:rPr>
      </w:pPr>
      <w:r w:rsidRPr="00D343DA">
        <w:rPr>
          <w:rFonts w:ascii="Times New Roman" w:hAnsi="Times New Roman"/>
          <w:sz w:val="24"/>
          <w:szCs w:val="24"/>
        </w:rPr>
        <w:t xml:space="preserve">The authors of this paper </w:t>
      </w:r>
      <w:r w:rsidRPr="00D343DA">
        <w:rPr>
          <w:rFonts w:ascii="Times New Roman" w:eastAsia="Helvetica" w:hAnsi="Times New Roman"/>
          <w:b/>
          <w:bCs/>
          <w:sz w:val="24"/>
          <w:szCs w:val="24"/>
          <w:lang w:val="en-US" w:eastAsia="es-ES"/>
        </w:rPr>
        <w:t xml:space="preserve">Data </w:t>
      </w:r>
      <w:r w:rsidR="004A0965">
        <w:rPr>
          <w:rFonts w:ascii="Times New Roman" w:eastAsia="Helvetica" w:hAnsi="Times New Roman"/>
          <w:b/>
          <w:bCs/>
          <w:sz w:val="24"/>
          <w:szCs w:val="24"/>
          <w:lang w:val="en-US" w:eastAsia="es-ES"/>
        </w:rPr>
        <w:t>Set on  Training Assistance and Performance of SMEs In Lagos, Nigeria</w:t>
      </w:r>
      <w:bookmarkStart w:id="0" w:name="_GoBack"/>
      <w:bookmarkEnd w:id="0"/>
      <w:r w:rsidR="004A0965">
        <w:rPr>
          <w:rFonts w:ascii="Times New Roman" w:eastAsia="Helvetica" w:hAnsi="Times New Roman"/>
          <w:b/>
          <w:bCs/>
          <w:sz w:val="24"/>
          <w:szCs w:val="24"/>
          <w:lang w:val="en-US" w:eastAsia="es-ES"/>
        </w:rPr>
        <w:t xml:space="preserve"> declare there is no conflict of interest</w:t>
      </w:r>
    </w:p>
    <w:p w14:paraId="4E3684BD" w14:textId="77777777" w:rsidR="00BC22D5" w:rsidRPr="00D343DA" w:rsidRDefault="00BC22D5" w:rsidP="00BC22D5">
      <w:pPr>
        <w:spacing w:before="120" w:after="0" w:line="240" w:lineRule="auto"/>
        <w:jc w:val="both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</w:p>
    <w:p w14:paraId="1C8F25E6" w14:textId="77777777" w:rsidR="00BC22D5" w:rsidRPr="00D343DA" w:rsidRDefault="00BC22D5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Fred Peter: Covenant University</w:t>
      </w:r>
    </w:p>
    <w:p w14:paraId="3AAD96DC" w14:textId="77777777" w:rsidR="00BC22D5" w:rsidRPr="009D2BFE" w:rsidRDefault="004A0965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FF"/>
          <w:sz w:val="28"/>
          <w:szCs w:val="28"/>
          <w:u w:val="single"/>
          <w:lang w:val="en-US" w:eastAsia="es-ES"/>
        </w:rPr>
      </w:pPr>
      <w:hyperlink r:id="rId4" w:history="1">
        <w:r w:rsidR="00BC22D5" w:rsidRPr="009D2BFE">
          <w:rPr>
            <w:rFonts w:ascii="Times New Roman" w:eastAsia="Times New Roman" w:hAnsi="Times New Roman"/>
            <w:b/>
            <w:color w:val="0000FF"/>
            <w:sz w:val="28"/>
            <w:szCs w:val="28"/>
            <w:u w:val="single"/>
            <w:lang w:val="en-US" w:eastAsia="es-ES"/>
          </w:rPr>
          <w:t>fred.peter@covenantuniversity.edu.ng</w:t>
        </w:r>
      </w:hyperlink>
    </w:p>
    <w:p w14:paraId="30815981" w14:textId="77777777" w:rsidR="00BC22D5" w:rsidRPr="00D343DA" w:rsidRDefault="00BC22D5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  <w:proofErr w:type="spellStart"/>
      <w:r w:rsidRPr="00D343DA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Aderemi</w:t>
      </w:r>
      <w:proofErr w:type="spellEnd"/>
      <w:r w:rsidRPr="00D343DA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 </w:t>
      </w:r>
      <w:proofErr w:type="spellStart"/>
      <w:r w:rsidRPr="00D343DA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Atayero</w:t>
      </w:r>
      <w:proofErr w:type="spellEnd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: Covenant University</w:t>
      </w:r>
    </w:p>
    <w:p w14:paraId="6D536CB2" w14:textId="77777777" w:rsidR="00BC22D5" w:rsidRPr="00D343DA" w:rsidRDefault="00BC22D5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  <w:proofErr w:type="spellStart"/>
      <w:r w:rsidRPr="00D343DA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Odukoya</w:t>
      </w:r>
      <w:proofErr w:type="spellEnd"/>
      <w:r w:rsidRPr="00D343DA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 </w:t>
      </w:r>
      <w:proofErr w:type="spellStart"/>
      <w:r w:rsidRPr="00D343DA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Adedayo</w:t>
      </w:r>
      <w:proofErr w:type="spellEnd"/>
      <w:r w:rsidRPr="00D343DA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:</w:t>
      </w:r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 xml:space="preserve"> Covenant University</w:t>
      </w:r>
    </w:p>
    <w:p w14:paraId="347DE9C4" w14:textId="77777777" w:rsidR="00BC22D5" w:rsidRPr="00D343DA" w:rsidRDefault="00BC22D5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 xml:space="preserve">Peter </w:t>
      </w:r>
      <w:proofErr w:type="spellStart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Adeshola</w:t>
      </w:r>
      <w:proofErr w:type="spellEnd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: Covenant University</w:t>
      </w:r>
    </w:p>
    <w:p w14:paraId="5D7DDCD8" w14:textId="77777777" w:rsidR="00BC22D5" w:rsidRPr="00D343DA" w:rsidRDefault="00BC22D5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 xml:space="preserve">Maxwell </w:t>
      </w:r>
      <w:proofErr w:type="spellStart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Olokundun</w:t>
      </w:r>
      <w:proofErr w:type="spellEnd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 xml:space="preserve">: </w:t>
      </w:r>
      <w:bookmarkStart w:id="1" w:name="_Hlk510548122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Covenant University</w:t>
      </w:r>
    </w:p>
    <w:bookmarkEnd w:id="1"/>
    <w:p w14:paraId="408E1FBD" w14:textId="1D4CDEAB" w:rsidR="00BC22D5" w:rsidRDefault="00BC22D5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  <w:proofErr w:type="spellStart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Adeleke</w:t>
      </w:r>
      <w:proofErr w:type="spellEnd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 xml:space="preserve"> </w:t>
      </w:r>
      <w:proofErr w:type="spellStart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Ogunnaike</w:t>
      </w:r>
      <w:proofErr w:type="spellEnd"/>
      <w:r w:rsidRPr="00D343DA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: Covenant University</w:t>
      </w:r>
    </w:p>
    <w:p w14:paraId="2907024A" w14:textId="12A6375B" w:rsidR="00756FCE" w:rsidRPr="00D343DA" w:rsidRDefault="00756FCE" w:rsidP="00BC22D5">
      <w:pPr>
        <w:spacing w:before="120"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</w:pPr>
      <w:proofErr w:type="spellStart"/>
      <w:r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Olaleke</w:t>
      </w:r>
      <w:proofErr w:type="spellEnd"/>
      <w:r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 xml:space="preserve"> </w:t>
      </w:r>
      <w:proofErr w:type="spellStart"/>
      <w:r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Ogunnaike</w:t>
      </w:r>
      <w:proofErr w:type="spellEnd"/>
      <w:r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: Covenant University</w:t>
      </w:r>
    </w:p>
    <w:p w14:paraId="27646443" w14:textId="77777777" w:rsidR="00BC22D5" w:rsidRPr="009D2BFE" w:rsidRDefault="00BC22D5" w:rsidP="00BC22D5">
      <w:pPr>
        <w:jc w:val="center"/>
        <w:rPr>
          <w:sz w:val="28"/>
          <w:szCs w:val="28"/>
        </w:rPr>
      </w:pPr>
      <w:r w:rsidRPr="009D2BFE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 xml:space="preserve">Stephen </w:t>
      </w:r>
      <w:proofErr w:type="spellStart"/>
      <w:r w:rsidRPr="009D2BFE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Ibidunni</w:t>
      </w:r>
      <w:proofErr w:type="spellEnd"/>
      <w:r w:rsidRPr="009D2BFE">
        <w:rPr>
          <w:rFonts w:ascii="Times New Roman" w:eastAsia="Times New Roman" w:hAnsi="Times New Roman"/>
          <w:b/>
          <w:color w:val="000000"/>
          <w:sz w:val="28"/>
          <w:szCs w:val="28"/>
          <w:lang w:val="en-US" w:eastAsia="es-ES"/>
        </w:rPr>
        <w:t>: Covenant University</w:t>
      </w:r>
    </w:p>
    <w:p w14:paraId="51672692" w14:textId="77777777" w:rsidR="00BC22D5" w:rsidRDefault="00BC22D5"/>
    <w:sectPr w:rsidR="00BC2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2D5"/>
    <w:rsid w:val="002C7269"/>
    <w:rsid w:val="004A0965"/>
    <w:rsid w:val="00756FCE"/>
    <w:rsid w:val="00BC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86AB0"/>
  <w15:chartTrackingRefBased/>
  <w15:docId w15:val="{146E1860-EF6B-4949-9CD1-D1AC5235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2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fred.peter@covenantuniversity.edu.ng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peter</dc:creator>
  <cp:keywords/>
  <dc:description/>
  <cp:lastModifiedBy>Microsoft Office User</cp:lastModifiedBy>
  <cp:revision>3</cp:revision>
  <dcterms:created xsi:type="dcterms:W3CDTF">2018-05-26T07:08:00Z</dcterms:created>
  <dcterms:modified xsi:type="dcterms:W3CDTF">2018-05-26T07:11:00Z</dcterms:modified>
</cp:coreProperties>
</file>